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F93" w:rsidRPr="00D5673D" w:rsidRDefault="00034F93" w:rsidP="00D031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Pr="00D5673D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</w:t>
      </w:r>
      <w:r w:rsidRPr="00D5673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5673D">
        <w:rPr>
          <w:rFonts w:ascii="Times New Roman" w:hAnsi="Times New Roman" w:cs="Times New Roman"/>
          <w:sz w:val="24"/>
          <w:szCs w:val="24"/>
          <w:lang w:val="en-US"/>
        </w:rPr>
        <w:t xml:space="preserve"> Cluster analysis of non transcribed spacers of 5S rDNA for pool_89(A) and pool_52 (B)  sequences.</w:t>
      </w:r>
    </w:p>
    <w:p w:rsidR="00034F93" w:rsidRPr="00D03156" w:rsidRDefault="00034F93" w:rsidP="00D03156">
      <w:pPr>
        <w:rPr>
          <w:b/>
          <w:bCs/>
          <w:lang w:val="en-US"/>
        </w:rPr>
      </w:pPr>
      <w:r w:rsidRPr="00D03156">
        <w:rPr>
          <w:b/>
          <w:bCs/>
          <w:lang w:val="en-US"/>
        </w:rPr>
        <w:t>A.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0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... at 98.91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70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6... at 98.64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7... at 99.1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8... at 98.37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9... at 98.0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1... at 98.64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6... at 98.37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8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7... at 98.91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9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0... at 98.91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1... at 98.64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2... at 98.91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5... at 98.37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6... at 98.91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7... at 98.91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1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3... at 100.00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4... at 99.1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5... at 99.73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0... at 100.00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2... at 100.00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3... at 98.37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5... at 100.00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70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8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8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9... at 98.37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9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3... at 99.73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2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6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 xml:space="preserve">, &gt;spacer_14... 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*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1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ab/>
        <w:t>36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, &gt;spacer_24... at 99.18%</w:t>
      </w:r>
    </w:p>
    <w:p w:rsidR="00034F93" w:rsidRDefault="00034F93" w:rsidP="00D03156">
      <w:pPr>
        <w:rPr>
          <w:lang w:val="en-US"/>
        </w:rPr>
      </w:pPr>
    </w:p>
    <w:p w:rsidR="00034F93" w:rsidRDefault="00034F93" w:rsidP="00D03156">
      <w:pPr>
        <w:rPr>
          <w:lang w:val="en-US"/>
        </w:rPr>
      </w:pPr>
    </w:p>
    <w:p w:rsidR="00034F93" w:rsidRPr="00D03156" w:rsidRDefault="00034F93" w:rsidP="00D03156">
      <w:pPr>
        <w:rPr>
          <w:b/>
          <w:bCs/>
          <w:lang w:val="en-US"/>
        </w:rPr>
      </w:pPr>
      <w:r w:rsidRPr="00D03156">
        <w:rPr>
          <w:b/>
          <w:bCs/>
          <w:lang w:val="en-US"/>
        </w:rPr>
        <w:t>B.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&gt;Cluster 0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ab/>
        <w:t>390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, &gt;spacer_110... *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&gt;Cluster 1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ab/>
        <w:t>343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, &gt;spacer_15... *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&gt;Cluster 2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ab/>
        <w:t>33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, &gt;spacer_91... *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&gt;Cluster 3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ab/>
        <w:t>33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, &gt;spacer_38... *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&gt;Cluster 4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3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79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5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3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 xml:space="preserve">, &gt;spacer_73... 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6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3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05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7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32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 xml:space="preserve">, &gt;spacer_23... 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8... at 99.0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8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31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 xml:space="preserve">, &gt;spacer_58... 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9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30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0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68... at 100.00%</w:t>
      </w:r>
    </w:p>
    <w:p w:rsidR="00034F93" w:rsidRPr="00D5673D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D5673D">
        <w:rPr>
          <w:rFonts w:ascii="Courier New CYR" w:hAnsi="Courier New CYR" w:cs="Courier New CYR"/>
          <w:sz w:val="20"/>
          <w:szCs w:val="20"/>
          <w:lang w:val="en-US"/>
        </w:rPr>
        <w:t>&gt;Cluster 10</w:t>
      </w:r>
    </w:p>
    <w:p w:rsidR="00034F93" w:rsidRPr="00D5673D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D5673D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D5673D">
        <w:rPr>
          <w:rFonts w:ascii="Courier New CYR" w:hAnsi="Courier New CYR" w:cs="Courier New CYR"/>
          <w:sz w:val="20"/>
          <w:szCs w:val="20"/>
          <w:lang w:val="en-US"/>
        </w:rPr>
        <w:tab/>
        <w:t>330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D5673D">
        <w:rPr>
          <w:rFonts w:ascii="Courier New CYR" w:hAnsi="Courier New CYR" w:cs="Courier New CYR"/>
          <w:sz w:val="20"/>
          <w:szCs w:val="20"/>
          <w:lang w:val="en-US"/>
        </w:rPr>
        <w:t>, &gt;spacer_35... *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&gt;Cluster 11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3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12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 xml:space="preserve">, &gt;spacer_90... 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13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5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14</w:t>
      </w:r>
    </w:p>
    <w:p w:rsidR="00034F93" w:rsidRPr="00D5673D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 xml:space="preserve">, &gt;spacer_9... </w:t>
      </w:r>
      <w:r w:rsidRPr="00D5673D">
        <w:rPr>
          <w:rFonts w:ascii="Courier New CYR" w:hAnsi="Courier New CYR" w:cs="Courier New CYR"/>
          <w:sz w:val="20"/>
          <w:szCs w:val="20"/>
          <w:lang w:val="en-US"/>
        </w:rPr>
        <w:t>*</w:t>
      </w:r>
    </w:p>
    <w:p w:rsidR="00034F93" w:rsidRPr="00D5673D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D5673D">
        <w:rPr>
          <w:rFonts w:ascii="Courier New CYR" w:hAnsi="Courier New CYR" w:cs="Courier New CYR"/>
          <w:sz w:val="20"/>
          <w:szCs w:val="20"/>
          <w:lang w:val="en-US"/>
        </w:rPr>
        <w:t>&gt;Cluster 15</w:t>
      </w:r>
    </w:p>
    <w:p w:rsidR="00034F93" w:rsidRPr="00D5673D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D5673D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D5673D">
        <w:rPr>
          <w:rFonts w:ascii="Courier New CYR" w:hAnsi="Courier New CYR" w:cs="Courier New CYR"/>
          <w:sz w:val="20"/>
          <w:szCs w:val="20"/>
          <w:lang w:val="en-US"/>
        </w:rPr>
        <w:tab/>
        <w:t>32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D5673D">
        <w:rPr>
          <w:rFonts w:ascii="Courier New CYR" w:hAnsi="Courier New CYR" w:cs="Courier New CYR"/>
          <w:sz w:val="20"/>
          <w:szCs w:val="20"/>
          <w:lang w:val="en-US"/>
        </w:rPr>
        <w:t>, &gt;spacer_96... *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&gt;Cluster 16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9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17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 xml:space="preserve">, &gt;spacer_82... 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18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4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19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6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20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1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21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33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22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34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23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3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47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24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23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63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25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1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9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26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1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59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27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1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60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28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1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08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29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... at 98.9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8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4... at 98.26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8... at 98.30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1... at 98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2... at 98.64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3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6... at 98.30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8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2... at 98.65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9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5... at 99.66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6... at 98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27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30... at 98.31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31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32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5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33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6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36... at 98.9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7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37... at 98.64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8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39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9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40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0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42... at 98.6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43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44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3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46... at 98.63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48... at 98.9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5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50... at 98.64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6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51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7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0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53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8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54... at 98.65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9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55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56... at 98.64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57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61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62... at 98.65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64... at 98.64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5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65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6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67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7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70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8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71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9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72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74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75... at 98.9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76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77... at 98.64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2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78... at 98.63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5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80... at 98.30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6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81... at 98.9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7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83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8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84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9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85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3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86... at 98.63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87... at 98.9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92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93... at 99.66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94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5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95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6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97... at 98.9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7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00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8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02... at 98.9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59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03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06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07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01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09... at 98.67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11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12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5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13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6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15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7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16... at 99.66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8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18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9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19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3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21... at 98.63%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71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ab/>
        <w:t>29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, &gt;spacer_122... at 98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23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24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27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5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29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6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30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7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31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8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32... at 99.66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9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34... at 98.9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8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3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38... at 98.2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8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3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39... at 98.63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8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40... at 100.00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8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41... at 98.30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8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42... at 99.00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85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43... at 99.3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86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0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44... at 98.62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87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45... at 99.66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30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3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7... at 98.2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0... at 98.98%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2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, &gt;spacer_17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02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8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4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41... at 98.98%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5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ab/>
        <w:t>302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, &gt;spacer_52... at 100.00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6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17... at 98.65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7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28... at 98.98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8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36... at 98.64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9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37... at 98.64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31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66... at 98.65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99... at 99.33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302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14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32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88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33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89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34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3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4... at 98.29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1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45... at 98.31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2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01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3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5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20... at 98.31%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35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69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36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6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49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37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94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25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38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09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>, &gt;spacer_104... *</w:t>
      </w:r>
    </w:p>
    <w:p w:rsidR="00034F93" w:rsidRPr="00AD374F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&gt;Cluster 39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AD374F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ab/>
        <w:t>208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AD374F">
        <w:rPr>
          <w:rFonts w:ascii="Courier New CYR" w:hAnsi="Courier New CYR" w:cs="Courier New CYR"/>
          <w:sz w:val="20"/>
          <w:szCs w:val="20"/>
          <w:lang w:val="en-US"/>
        </w:rPr>
        <w:t xml:space="preserve">, &gt;spacer_126... 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>*</w:t>
      </w:r>
    </w:p>
    <w:p w:rsidR="00034F93" w:rsidRPr="009A4F87" w:rsidRDefault="00034F93" w:rsidP="00D0315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&gt;Cluster 40</w:t>
      </w:r>
    </w:p>
    <w:p w:rsidR="00034F93" w:rsidRPr="00C028D3" w:rsidRDefault="00034F93" w:rsidP="00C028D3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20"/>
          <w:szCs w:val="20"/>
          <w:lang w:val="en-US"/>
        </w:rPr>
      </w:pPr>
      <w:r w:rsidRPr="009A4F87">
        <w:rPr>
          <w:rFonts w:ascii="Courier New CYR" w:hAnsi="Courier New CYR" w:cs="Courier New CYR"/>
          <w:sz w:val="20"/>
          <w:szCs w:val="20"/>
          <w:lang w:val="en-US"/>
        </w:rPr>
        <w:t>0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ab/>
        <w:t>207</w:t>
      </w:r>
      <w:r>
        <w:rPr>
          <w:rFonts w:ascii="Courier New CYR" w:hAnsi="Courier New CYR" w:cs="Courier New CYR"/>
          <w:sz w:val="20"/>
          <w:szCs w:val="20"/>
          <w:lang w:val="en-US"/>
        </w:rPr>
        <w:t>bp</w:t>
      </w:r>
      <w:r w:rsidRPr="009A4F87">
        <w:rPr>
          <w:rFonts w:ascii="Courier New CYR" w:hAnsi="Courier New CYR" w:cs="Courier New CYR"/>
          <w:sz w:val="20"/>
          <w:szCs w:val="20"/>
          <w:lang w:val="en-US"/>
        </w:rPr>
        <w:t xml:space="preserve">, &gt;spacer_135... </w:t>
      </w:r>
      <w:r w:rsidRPr="00917586">
        <w:rPr>
          <w:rFonts w:ascii="Courier New CYR" w:hAnsi="Courier New CYR" w:cs="Courier New CYR"/>
          <w:sz w:val="20"/>
          <w:szCs w:val="20"/>
          <w:lang w:val="en-US"/>
        </w:rPr>
        <w:t>*</w:t>
      </w:r>
    </w:p>
    <w:sectPr w:rsidR="00034F93" w:rsidRPr="00C028D3" w:rsidSect="00D4007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 CYR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08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D25F5"/>
    <w:rsid w:val="00016FDC"/>
    <w:rsid w:val="00022FD0"/>
    <w:rsid w:val="00034F93"/>
    <w:rsid w:val="001121C9"/>
    <w:rsid w:val="001369CF"/>
    <w:rsid w:val="001D25F5"/>
    <w:rsid w:val="001F6DE0"/>
    <w:rsid w:val="00201E53"/>
    <w:rsid w:val="002C0181"/>
    <w:rsid w:val="0030149D"/>
    <w:rsid w:val="0038772F"/>
    <w:rsid w:val="003F0435"/>
    <w:rsid w:val="00411A9C"/>
    <w:rsid w:val="0046375E"/>
    <w:rsid w:val="004772B8"/>
    <w:rsid w:val="00491AD8"/>
    <w:rsid w:val="004B34F5"/>
    <w:rsid w:val="004D6863"/>
    <w:rsid w:val="00512185"/>
    <w:rsid w:val="00524ACF"/>
    <w:rsid w:val="005643FA"/>
    <w:rsid w:val="00577964"/>
    <w:rsid w:val="005C6BBA"/>
    <w:rsid w:val="00600D9D"/>
    <w:rsid w:val="0066373E"/>
    <w:rsid w:val="00675B3A"/>
    <w:rsid w:val="006A0333"/>
    <w:rsid w:val="006C3B66"/>
    <w:rsid w:val="006E4408"/>
    <w:rsid w:val="006E70F7"/>
    <w:rsid w:val="00725D22"/>
    <w:rsid w:val="00875CAB"/>
    <w:rsid w:val="008F7A39"/>
    <w:rsid w:val="00917586"/>
    <w:rsid w:val="009A4F87"/>
    <w:rsid w:val="00A01C6F"/>
    <w:rsid w:val="00A14A70"/>
    <w:rsid w:val="00AD374F"/>
    <w:rsid w:val="00B24F3E"/>
    <w:rsid w:val="00C028D3"/>
    <w:rsid w:val="00CF4853"/>
    <w:rsid w:val="00D03156"/>
    <w:rsid w:val="00D07369"/>
    <w:rsid w:val="00D40079"/>
    <w:rsid w:val="00D5673D"/>
    <w:rsid w:val="00D922AC"/>
    <w:rsid w:val="00DA0DE1"/>
    <w:rsid w:val="00EC3A5E"/>
    <w:rsid w:val="00EF09CE"/>
    <w:rsid w:val="00F634FC"/>
    <w:rsid w:val="00F7668B"/>
    <w:rsid w:val="00F81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5F5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1D25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D25F5"/>
    <w:rPr>
      <w:rFonts w:ascii="Courier New" w:hAnsi="Courier New" w:cs="Courier New"/>
      <w:sz w:val="20"/>
      <w:szCs w:val="20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rsid w:val="001D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D25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4</Pages>
  <Words>902</Words>
  <Characters>5147</Characters>
  <Application>Microsoft Office Outlook</Application>
  <DocSecurity>0</DocSecurity>
  <Lines>0</Lines>
  <Paragraphs>0</Paragraphs>
  <ScaleCrop>false</ScaleCrop>
  <Company>ICi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Sergeeva</dc:creator>
  <cp:keywords/>
  <dc:description/>
  <cp:lastModifiedBy>biliboka</cp:lastModifiedBy>
  <cp:revision>3</cp:revision>
  <dcterms:created xsi:type="dcterms:W3CDTF">2017-07-30T14:52:00Z</dcterms:created>
  <dcterms:modified xsi:type="dcterms:W3CDTF">2017-07-30T14:53:00Z</dcterms:modified>
</cp:coreProperties>
</file>